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D64" w:rsidRPr="00E7776B" w:rsidRDefault="008F5D64" w:rsidP="008F5D64">
      <w:pPr>
        <w:rPr>
          <w:rFonts w:ascii="Times New Roman" w:hAnsi="Times New Roman" w:cs="Times New Roman"/>
          <w:b/>
          <w:sz w:val="24"/>
          <w:szCs w:val="24"/>
        </w:rPr>
      </w:pPr>
      <w:r w:rsidRPr="00E7776B">
        <w:rPr>
          <w:rFonts w:ascii="Times New Roman" w:hAnsi="Times New Roman" w:cs="Times New Roman"/>
          <w:b/>
          <w:sz w:val="24"/>
          <w:szCs w:val="24"/>
        </w:rPr>
        <w:t>S</w:t>
      </w:r>
      <w:r w:rsidR="002C4227" w:rsidRPr="00E7776B">
        <w:rPr>
          <w:rFonts w:ascii="Times New Roman" w:hAnsi="Times New Roman" w:cs="Times New Roman"/>
          <w:b/>
          <w:sz w:val="24"/>
          <w:szCs w:val="24"/>
        </w:rPr>
        <w:t>1 Table</w:t>
      </w:r>
      <w:r w:rsidRPr="00E7776B">
        <w:rPr>
          <w:rFonts w:ascii="Times New Roman" w:hAnsi="Times New Roman" w:cs="Times New Roman"/>
          <w:b/>
          <w:sz w:val="24"/>
          <w:szCs w:val="24"/>
        </w:rPr>
        <w:t>: Diets used in this Study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30"/>
        <w:gridCol w:w="1800"/>
        <w:gridCol w:w="1800"/>
        <w:gridCol w:w="2178"/>
      </w:tblGrid>
      <w:tr w:rsidR="008F5D64" w:rsidTr="007952B9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 Conten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 Cont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Cont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Kcal/gram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F5D64" w:rsidTr="007952B9">
        <w:tc>
          <w:tcPr>
            <w:tcW w:w="1368" w:type="dxa"/>
            <w:tcBorders>
              <w:top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Kcal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 Kca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 Kca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s ® D12450</w:t>
            </w:r>
          </w:p>
        </w:tc>
      </w:tr>
      <w:tr w:rsidR="008F5D64" w:rsidTr="007952B9">
        <w:tc>
          <w:tcPr>
            <w:tcW w:w="1368" w:type="dxa"/>
          </w:tcPr>
          <w:p w:rsidR="00F65B77" w:rsidRDefault="00F65B77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% Kcal</w:t>
            </w:r>
          </w:p>
        </w:tc>
        <w:tc>
          <w:tcPr>
            <w:tcW w:w="2430" w:type="dxa"/>
          </w:tcPr>
          <w:p w:rsidR="00F65B77" w:rsidRDefault="00F65B77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% Kcal</w:t>
            </w:r>
          </w:p>
        </w:tc>
        <w:tc>
          <w:tcPr>
            <w:tcW w:w="1800" w:type="dxa"/>
          </w:tcPr>
          <w:p w:rsidR="00F65B77" w:rsidRDefault="00F65B77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% Kcal</w:t>
            </w:r>
          </w:p>
        </w:tc>
        <w:tc>
          <w:tcPr>
            <w:tcW w:w="1800" w:type="dxa"/>
          </w:tcPr>
          <w:p w:rsidR="00F65B77" w:rsidRDefault="00F65B77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2178" w:type="dxa"/>
          </w:tcPr>
          <w:p w:rsidR="00F65B77" w:rsidRDefault="00F65B77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D64" w:rsidRDefault="008F5D64" w:rsidP="00C60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Di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®</w:t>
            </w:r>
            <w:r w:rsidR="00C602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15</w:t>
            </w:r>
          </w:p>
        </w:tc>
      </w:tr>
      <w:tr w:rsidR="008F5D64" w:rsidTr="00F65B77">
        <w:trPr>
          <w:trHeight w:val="56"/>
        </w:trPr>
        <w:tc>
          <w:tcPr>
            <w:tcW w:w="1368" w:type="dxa"/>
            <w:tcBorders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8F5D64" w:rsidRDefault="008F5D64" w:rsidP="0079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5967" w:rsidRPr="00D01FCC" w:rsidRDefault="00495967" w:rsidP="0049596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95967" w:rsidRPr="00D01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5C"/>
    <w:rsid w:val="00003141"/>
    <w:rsid w:val="00007FEC"/>
    <w:rsid w:val="00046A4F"/>
    <w:rsid w:val="00062929"/>
    <w:rsid w:val="00063389"/>
    <w:rsid w:val="000A0E06"/>
    <w:rsid w:val="000A5BA2"/>
    <w:rsid w:val="00117E35"/>
    <w:rsid w:val="00182E31"/>
    <w:rsid w:val="001A6DB9"/>
    <w:rsid w:val="00283D83"/>
    <w:rsid w:val="002C4227"/>
    <w:rsid w:val="0035129E"/>
    <w:rsid w:val="0039723C"/>
    <w:rsid w:val="003C76FA"/>
    <w:rsid w:val="00450320"/>
    <w:rsid w:val="00495967"/>
    <w:rsid w:val="004B0EDD"/>
    <w:rsid w:val="004B7F06"/>
    <w:rsid w:val="004E7448"/>
    <w:rsid w:val="00513B6B"/>
    <w:rsid w:val="005401C1"/>
    <w:rsid w:val="00566828"/>
    <w:rsid w:val="0057492D"/>
    <w:rsid w:val="005C7387"/>
    <w:rsid w:val="0062284E"/>
    <w:rsid w:val="006C0D4C"/>
    <w:rsid w:val="007226DB"/>
    <w:rsid w:val="0076534C"/>
    <w:rsid w:val="007808CB"/>
    <w:rsid w:val="00787964"/>
    <w:rsid w:val="00835582"/>
    <w:rsid w:val="008F5D64"/>
    <w:rsid w:val="009F695C"/>
    <w:rsid w:val="00A76B26"/>
    <w:rsid w:val="00AF3C86"/>
    <w:rsid w:val="00B22171"/>
    <w:rsid w:val="00B371C8"/>
    <w:rsid w:val="00B57C54"/>
    <w:rsid w:val="00BD24A2"/>
    <w:rsid w:val="00C06B44"/>
    <w:rsid w:val="00C60242"/>
    <w:rsid w:val="00C6428B"/>
    <w:rsid w:val="00C727E1"/>
    <w:rsid w:val="00D01FCC"/>
    <w:rsid w:val="00E57B80"/>
    <w:rsid w:val="00E7776B"/>
    <w:rsid w:val="00F65B77"/>
    <w:rsid w:val="00F8738D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5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95C"/>
    <w:rPr>
      <w:color w:val="0000FF" w:themeColor="hyperlink"/>
      <w:u w:val="single"/>
    </w:rPr>
  </w:style>
  <w:style w:type="table" w:styleId="TableGrid">
    <w:name w:val="Table Grid"/>
    <w:basedOn w:val="TableNormal"/>
    <w:rsid w:val="009F695C"/>
    <w:pPr>
      <w:spacing w:after="0" w:line="240" w:lineRule="auto"/>
    </w:pPr>
    <w:rPr>
      <w:rFonts w:eastAsia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2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7-11-29T23:17:00Z</dcterms:created>
  <dcterms:modified xsi:type="dcterms:W3CDTF">2017-11-29T23:17:00Z</dcterms:modified>
</cp:coreProperties>
</file>